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71D1C" w14:textId="77777777" w:rsidR="00CA0561" w:rsidRPr="0071352A" w:rsidRDefault="00CA0561" w:rsidP="00772239">
      <w:pPr>
        <w:spacing w:line="360" w:lineRule="auto"/>
        <w:contextualSpacing/>
        <w:jc w:val="center"/>
        <w:outlineLvl w:val="0"/>
        <w:rPr>
          <w:b/>
          <w:lang w:val="en-GB"/>
        </w:rPr>
      </w:pPr>
      <w:bookmarkStart w:id="0" w:name="_Toc520487024"/>
      <w:r w:rsidRPr="0071352A">
        <w:rPr>
          <w:b/>
          <w:lang w:val="en-GB"/>
        </w:rPr>
        <w:t>Epitope Mapping by NMR of a Novel Anti-Aβ Antibody</w:t>
      </w:r>
      <w:r>
        <w:rPr>
          <w:b/>
          <w:lang w:val="en-GB"/>
        </w:rPr>
        <w:t xml:space="preserve"> (STAB-Mab)</w:t>
      </w:r>
      <w:bookmarkEnd w:id="0"/>
    </w:p>
    <w:p w14:paraId="2D44A8F1" w14:textId="77777777" w:rsidR="00CA0561" w:rsidRDefault="00CA0561" w:rsidP="00772239">
      <w:pPr>
        <w:spacing w:line="360" w:lineRule="auto"/>
        <w:contextualSpacing/>
        <w:rPr>
          <w:lang w:val="en-GB"/>
        </w:rPr>
      </w:pPr>
    </w:p>
    <w:p w14:paraId="3E12035D" w14:textId="0895612C" w:rsidR="00CA0561" w:rsidRPr="00F06B97" w:rsidRDefault="003E7A7A" w:rsidP="00772239">
      <w:pPr>
        <w:spacing w:line="360" w:lineRule="auto"/>
        <w:contextualSpacing/>
        <w:rPr>
          <w:lang w:val="pt-PT"/>
        </w:rPr>
      </w:pPr>
      <w:r>
        <w:rPr>
          <w:lang w:val="pt-PT"/>
        </w:rPr>
        <w:t xml:space="preserve">Adrián </w:t>
      </w:r>
      <w:r w:rsidR="00CA0561" w:rsidRPr="00F06B97">
        <w:rPr>
          <w:lang w:val="pt-PT"/>
        </w:rPr>
        <w:t>Posado-Fernández</w:t>
      </w:r>
      <w:r w:rsidR="00CA0561" w:rsidRPr="00F06B97">
        <w:rPr>
          <w:vertAlign w:val="superscript"/>
          <w:lang w:val="pt-PT"/>
        </w:rPr>
        <w:t>1,2</w:t>
      </w:r>
      <w:r w:rsidR="00CA0561" w:rsidRPr="00F06B97">
        <w:rPr>
          <w:lang w:val="pt-PT"/>
        </w:rPr>
        <w:t>, Cláudia</w:t>
      </w:r>
      <w:r w:rsidR="001A0C00">
        <w:rPr>
          <w:lang w:val="pt-PT"/>
        </w:rPr>
        <w:t xml:space="preserve"> F.</w:t>
      </w:r>
      <w:r w:rsidR="00CA0561" w:rsidRPr="00F06B97">
        <w:rPr>
          <w:lang w:val="pt-PT"/>
        </w:rPr>
        <w:t xml:space="preserve"> Afonso</w:t>
      </w:r>
      <w:r w:rsidR="00CA0561" w:rsidRPr="00F06B97">
        <w:rPr>
          <w:vertAlign w:val="superscript"/>
          <w:lang w:val="pt-PT"/>
        </w:rPr>
        <w:t>1,3</w:t>
      </w:r>
      <w:r w:rsidR="00CA0561" w:rsidRPr="00F06B97">
        <w:rPr>
          <w:lang w:val="pt-PT"/>
        </w:rPr>
        <w:t>, Gonçalo Dória</w:t>
      </w:r>
      <w:r w:rsidR="00CA0561" w:rsidRPr="00F06B97">
        <w:rPr>
          <w:vertAlign w:val="superscript"/>
          <w:lang w:val="pt-PT"/>
        </w:rPr>
        <w:t>2</w:t>
      </w:r>
      <w:r w:rsidR="00CA0561" w:rsidRPr="00F06B97">
        <w:rPr>
          <w:lang w:val="pt-PT"/>
        </w:rPr>
        <w:t>, Orfeu Flores</w:t>
      </w:r>
      <w:r w:rsidR="00CA0561" w:rsidRPr="00F06B97">
        <w:rPr>
          <w:vertAlign w:val="superscript"/>
          <w:lang w:val="pt-PT"/>
        </w:rPr>
        <w:t>2</w:t>
      </w:r>
      <w:r w:rsidR="00CA0561" w:rsidRPr="00F06B97">
        <w:rPr>
          <w:lang w:val="pt-PT"/>
        </w:rPr>
        <w:t>, Eurico J. Cabrita</w:t>
      </w:r>
      <w:r w:rsidR="00CA0561" w:rsidRPr="00F06B97">
        <w:rPr>
          <w:vertAlign w:val="superscript"/>
          <w:lang w:val="pt-PT"/>
        </w:rPr>
        <w:t>1*</w:t>
      </w:r>
    </w:p>
    <w:p w14:paraId="2FB2D299" w14:textId="77777777" w:rsidR="00CA0561" w:rsidRPr="00F06B97" w:rsidRDefault="00CA0561" w:rsidP="00772239">
      <w:pPr>
        <w:spacing w:line="360" w:lineRule="auto"/>
        <w:contextualSpacing/>
        <w:rPr>
          <w:lang w:val="pt-PT"/>
        </w:rPr>
      </w:pPr>
    </w:p>
    <w:p w14:paraId="6E406B55" w14:textId="17011FA4" w:rsidR="00E147A9" w:rsidRPr="00E147A9" w:rsidRDefault="00CA0561" w:rsidP="00E147A9">
      <w:pPr>
        <w:spacing w:line="360" w:lineRule="auto"/>
        <w:contextualSpacing/>
        <w:rPr>
          <w:lang w:val="en-GB"/>
        </w:rPr>
      </w:pPr>
      <w:r w:rsidRPr="00F06B97">
        <w:rPr>
          <w:vertAlign w:val="superscript"/>
          <w:lang w:val="pt-PT"/>
        </w:rPr>
        <w:t>1</w:t>
      </w:r>
      <w:r w:rsidR="00E147A9">
        <w:rPr>
          <w:lang w:val="pt-PT"/>
        </w:rPr>
        <w:t xml:space="preserve">UCIBIO, </w:t>
      </w:r>
      <w:r w:rsidRPr="00F06B97">
        <w:rPr>
          <w:lang w:val="pt-PT"/>
        </w:rPr>
        <w:t xml:space="preserve">Faculdade de Ciências e Tecnologia, Universidade Nova de Lisboa, </w:t>
      </w:r>
      <w:r w:rsidR="00E147A9">
        <w:rPr>
          <w:lang w:val="pt-PT"/>
        </w:rPr>
        <w:t xml:space="preserve">2825-516 </w:t>
      </w:r>
      <w:r w:rsidRPr="00F06B97">
        <w:rPr>
          <w:lang w:val="pt-PT"/>
        </w:rPr>
        <w:t xml:space="preserve">Caparica, Portugal; </w:t>
      </w:r>
      <w:r w:rsidRPr="00F06B97">
        <w:rPr>
          <w:vertAlign w:val="superscript"/>
          <w:lang w:val="pt-PT"/>
        </w:rPr>
        <w:t>2</w:t>
      </w:r>
      <w:r w:rsidRPr="00F06B97">
        <w:rPr>
          <w:lang w:val="pt-PT"/>
        </w:rPr>
        <w:t xml:space="preserve"> STAB VIDA Lda., </w:t>
      </w:r>
      <w:r w:rsidR="00E147A9" w:rsidRPr="00E147A9">
        <w:rPr>
          <w:lang w:val="en-GB"/>
        </w:rPr>
        <w:t>Madan Parque, Rua dos Inventores</w:t>
      </w:r>
    </w:p>
    <w:p w14:paraId="35560133" w14:textId="2DDC12C8" w:rsidR="00CA0561" w:rsidRDefault="00E147A9" w:rsidP="00772239">
      <w:pPr>
        <w:spacing w:line="360" w:lineRule="auto"/>
        <w:contextualSpacing/>
        <w:rPr>
          <w:lang w:val="pt-PT"/>
        </w:rPr>
      </w:pPr>
      <w:r w:rsidRPr="00E147A9">
        <w:rPr>
          <w:lang w:val="pt-PT"/>
        </w:rPr>
        <w:t xml:space="preserve"> </w:t>
      </w:r>
      <w:r>
        <w:rPr>
          <w:lang w:val="pt-PT"/>
        </w:rPr>
        <w:t xml:space="preserve">2825-182 </w:t>
      </w:r>
      <w:r w:rsidR="00CA0561" w:rsidRPr="00F06B97">
        <w:rPr>
          <w:lang w:val="pt-PT"/>
        </w:rPr>
        <w:t xml:space="preserve">Caparica, Portugal; </w:t>
      </w:r>
      <w:r w:rsidR="00CA0561" w:rsidRPr="00F06B97">
        <w:rPr>
          <w:vertAlign w:val="superscript"/>
          <w:lang w:val="pt-PT"/>
        </w:rPr>
        <w:t>3</w:t>
      </w:r>
      <w:r w:rsidR="00CA0561" w:rsidRPr="00F06B97">
        <w:rPr>
          <w:lang w:val="pt-PT"/>
        </w:rPr>
        <w:t>Instituto de Medicina Molecular (</w:t>
      </w:r>
      <w:r w:rsidR="0059241A">
        <w:rPr>
          <w:lang w:val="pt-PT"/>
        </w:rPr>
        <w:t>i</w:t>
      </w:r>
      <w:r w:rsidR="00CA0561" w:rsidRPr="00F06B97">
        <w:rPr>
          <w:lang w:val="pt-PT"/>
        </w:rPr>
        <w:t xml:space="preserve">MM), </w:t>
      </w:r>
      <w:r w:rsidRPr="00E147A9">
        <w:rPr>
          <w:lang w:val="en-GB"/>
        </w:rPr>
        <w:t>Avenida Professor Egas Moniz</w:t>
      </w:r>
      <w:r>
        <w:rPr>
          <w:lang w:val="en-GB"/>
        </w:rPr>
        <w:t xml:space="preserve">, </w:t>
      </w:r>
      <w:r w:rsidRPr="00E147A9">
        <w:rPr>
          <w:lang w:val="en-GB"/>
        </w:rPr>
        <w:t>1649-028</w:t>
      </w:r>
      <w:r>
        <w:rPr>
          <w:lang w:val="en-GB"/>
        </w:rPr>
        <w:t xml:space="preserve"> </w:t>
      </w:r>
      <w:r w:rsidR="00CA0561" w:rsidRPr="00F06B97">
        <w:rPr>
          <w:lang w:val="pt-PT"/>
        </w:rPr>
        <w:t>Lisboa, Portugal</w:t>
      </w:r>
    </w:p>
    <w:p w14:paraId="134E9B43" w14:textId="77777777" w:rsidR="00C968C5" w:rsidRPr="00165D6B" w:rsidRDefault="00C968C5" w:rsidP="00772239">
      <w:pPr>
        <w:spacing w:line="360" w:lineRule="auto"/>
        <w:contextualSpacing/>
        <w:rPr>
          <w:lang w:val="en-GB"/>
        </w:rPr>
      </w:pPr>
      <w:bookmarkStart w:id="1" w:name="_GoBack"/>
      <w:bookmarkEnd w:id="1"/>
    </w:p>
    <w:p w14:paraId="7A4A88DD" w14:textId="187190C1" w:rsidR="00A17DB2" w:rsidRDefault="00A17DB2" w:rsidP="00A17DB2">
      <w:pPr>
        <w:contextualSpacing/>
        <w:rPr>
          <w:rStyle w:val="Hyperlink"/>
          <w:color w:val="000000" w:themeColor="text1"/>
          <w:u w:val="none"/>
          <w:lang w:val="en-GB"/>
        </w:rPr>
      </w:pPr>
      <w:r w:rsidRPr="00EB74C9">
        <w:rPr>
          <w:lang w:val="pt-PT"/>
        </w:rPr>
        <w:t>*</w:t>
      </w:r>
      <w:r>
        <w:rPr>
          <w:lang w:val="pt-PT"/>
        </w:rPr>
        <w:t xml:space="preserve">Corresponding author: Eurico J. Cabrita, </w:t>
      </w:r>
      <w:r w:rsidRPr="00EB74C9">
        <w:rPr>
          <w:lang w:val="pt-PT"/>
        </w:rPr>
        <w:t>UCIBIO, Faculdade de Ciências e Tecnologia, Universidade Nova de Lisboa, 2825-516 Caparica, Portugal</w:t>
      </w:r>
      <w:r>
        <w:rPr>
          <w:lang w:val="pt-PT"/>
        </w:rPr>
        <w:t>.</w:t>
      </w:r>
      <w:r w:rsidRPr="00EB74C9">
        <w:rPr>
          <w:lang w:val="pt-PT"/>
        </w:rPr>
        <w:t xml:space="preserve"> </w:t>
      </w:r>
      <w:r w:rsidRPr="00F57D76">
        <w:rPr>
          <w:lang w:val="en-GB"/>
        </w:rPr>
        <w:t xml:space="preserve">E-mail: </w:t>
      </w:r>
      <w:hyperlink r:id="rId6" w:history="1">
        <w:r w:rsidRPr="00F57D76">
          <w:rPr>
            <w:rStyle w:val="Hyperlink"/>
            <w:lang w:val="en-GB"/>
          </w:rPr>
          <w:t>ejc@fct.unl.pt</w:t>
        </w:r>
      </w:hyperlink>
      <w:r w:rsidRPr="00F57D76">
        <w:rPr>
          <w:rStyle w:val="Hyperlink"/>
          <w:color w:val="000000" w:themeColor="text1"/>
          <w:u w:val="none"/>
          <w:lang w:val="en-GB"/>
        </w:rPr>
        <w:t>, Phone: +351 212948358</w:t>
      </w:r>
    </w:p>
    <w:p w14:paraId="57CB095D" w14:textId="77777777" w:rsidR="00A17DB2" w:rsidRPr="00A17DB2" w:rsidRDefault="00A17DB2" w:rsidP="00A17DB2">
      <w:pPr>
        <w:contextualSpacing/>
        <w:rPr>
          <w:color w:val="000000" w:themeColor="text1"/>
          <w:lang w:val="en-GB"/>
        </w:rPr>
      </w:pPr>
    </w:p>
    <w:p w14:paraId="1C938C4F" w14:textId="7DF0494F" w:rsidR="007A780D" w:rsidRDefault="00165D6B" w:rsidP="004F076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00" w:lineRule="atLeast"/>
        <w:rPr>
          <w:rFonts w:ascii="Times" w:hAnsi="Times" w:cs="Times"/>
          <w:b/>
          <w:color w:val="000000"/>
          <w:sz w:val="28"/>
          <w:szCs w:val="28"/>
          <w:lang w:val="en-GB" w:eastAsia="en-US"/>
        </w:rPr>
      </w:pPr>
      <w:r>
        <w:rPr>
          <w:rFonts w:ascii="Times" w:hAnsi="Times" w:cs="Times"/>
          <w:b/>
          <w:color w:val="000000"/>
          <w:sz w:val="28"/>
          <w:szCs w:val="28"/>
          <w:lang w:val="en-GB" w:eastAsia="en-US"/>
        </w:rPr>
        <w:t xml:space="preserve">Supplementary </w:t>
      </w:r>
      <w:r w:rsidR="004F0763" w:rsidRPr="004667DD">
        <w:rPr>
          <w:rFonts w:ascii="Times" w:hAnsi="Times" w:cs="Times"/>
          <w:b/>
          <w:color w:val="000000"/>
          <w:sz w:val="28"/>
          <w:szCs w:val="28"/>
          <w:lang w:val="en-GB" w:eastAsia="en-US"/>
        </w:rPr>
        <w:t>Figure</w:t>
      </w:r>
      <w:r w:rsidR="004F0763">
        <w:rPr>
          <w:rFonts w:ascii="Times" w:hAnsi="Times" w:cs="Times"/>
          <w:b/>
          <w:color w:val="000000"/>
          <w:sz w:val="28"/>
          <w:szCs w:val="28"/>
          <w:lang w:val="en-GB" w:eastAsia="en-US"/>
        </w:rPr>
        <w:t>s</w:t>
      </w:r>
    </w:p>
    <w:p w14:paraId="44513DBE" w14:textId="0E0AA417" w:rsidR="00956CCD" w:rsidRDefault="00D548D0" w:rsidP="00136602">
      <w:pPr>
        <w:spacing w:line="360" w:lineRule="auto"/>
        <w:contextualSpacing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945BFD3" wp14:editId="6C2054FB">
            <wp:extent cx="5396230" cy="3608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2D6B0" w14:textId="7A546FD1" w:rsidR="00C976F6" w:rsidRDefault="00C976F6" w:rsidP="00136602">
      <w:pPr>
        <w:spacing w:line="360" w:lineRule="auto"/>
        <w:contextualSpacing/>
        <w:rPr>
          <w:lang w:val="en-GB"/>
        </w:rPr>
      </w:pPr>
    </w:p>
    <w:p w14:paraId="022F3463" w14:textId="6EC9530D" w:rsidR="00165D6B" w:rsidRPr="00165D6B" w:rsidRDefault="00165D6B" w:rsidP="00136602">
      <w:pPr>
        <w:spacing w:line="360" w:lineRule="auto"/>
        <w:contextualSpacing/>
        <w:rPr>
          <w:sz w:val="20"/>
          <w:szCs w:val="20"/>
          <w:lang w:val="en-GB"/>
        </w:rPr>
      </w:pPr>
      <w:r w:rsidRPr="00F06B97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>S1</w:t>
      </w:r>
      <w:r w:rsidRPr="00F06B97">
        <w:rPr>
          <w:b/>
          <w:sz w:val="20"/>
          <w:szCs w:val="20"/>
          <w:lang w:val="en-GB"/>
        </w:rPr>
        <w:t>.</w:t>
      </w:r>
      <w:r>
        <w:rPr>
          <w:b/>
          <w:sz w:val="20"/>
          <w:szCs w:val="20"/>
          <w:lang w:val="en-GB"/>
        </w:rPr>
        <w:t xml:space="preserve"> </w:t>
      </w:r>
      <w:r w:rsidRPr="00980CFF">
        <w:rPr>
          <w:b/>
          <w:sz w:val="20"/>
          <w:szCs w:val="20"/>
          <w:lang w:val="en-GB"/>
        </w:rPr>
        <w:t xml:space="preserve">Combined </w:t>
      </w:r>
      <w:r w:rsidRPr="00D548D0">
        <w:rPr>
          <w:b/>
          <w:sz w:val="20"/>
          <w:szCs w:val="20"/>
          <w:vertAlign w:val="superscript"/>
          <w:lang w:val="en-GB"/>
        </w:rPr>
        <w:t>1</w:t>
      </w:r>
      <w:r w:rsidRPr="00980CFF">
        <w:rPr>
          <w:b/>
          <w:sz w:val="20"/>
          <w:szCs w:val="20"/>
          <w:lang w:val="en-GB"/>
        </w:rPr>
        <w:t>H/</w:t>
      </w:r>
      <w:r w:rsidRPr="00D548D0">
        <w:rPr>
          <w:b/>
          <w:sz w:val="20"/>
          <w:szCs w:val="20"/>
          <w:vertAlign w:val="superscript"/>
          <w:lang w:val="en-GB"/>
        </w:rPr>
        <w:t>15</w:t>
      </w:r>
      <w:r w:rsidRPr="00980CFF">
        <w:rPr>
          <w:b/>
          <w:sz w:val="20"/>
          <w:szCs w:val="20"/>
          <w:lang w:val="en-GB"/>
        </w:rPr>
        <w:t>N chemical shift perturbations of Aβ</w:t>
      </w:r>
      <w:r>
        <w:rPr>
          <w:b/>
          <w:sz w:val="20"/>
          <w:szCs w:val="20"/>
          <w:lang w:val="en-GB"/>
        </w:rPr>
        <w:t>(</w:t>
      </w:r>
      <w:r w:rsidRPr="00980CFF">
        <w:rPr>
          <w:b/>
          <w:sz w:val="20"/>
          <w:szCs w:val="20"/>
          <w:lang w:val="en-GB"/>
        </w:rPr>
        <w:t>1-40</w:t>
      </w:r>
      <w:r>
        <w:rPr>
          <w:b/>
          <w:sz w:val="20"/>
          <w:szCs w:val="20"/>
          <w:lang w:val="en-GB"/>
        </w:rPr>
        <w:t>) and</w:t>
      </w:r>
      <w:r w:rsidRPr="00DA0654">
        <w:rPr>
          <w:b/>
          <w:sz w:val="20"/>
          <w:szCs w:val="20"/>
          <w:lang w:val="en-GB"/>
        </w:rPr>
        <w:t xml:space="preserve"> </w:t>
      </w:r>
      <w:r w:rsidRPr="00980CFF">
        <w:rPr>
          <w:b/>
          <w:sz w:val="20"/>
          <w:szCs w:val="20"/>
          <w:lang w:val="en-GB"/>
        </w:rPr>
        <w:t>Aβ</w:t>
      </w:r>
      <w:r>
        <w:rPr>
          <w:b/>
          <w:sz w:val="20"/>
          <w:szCs w:val="20"/>
          <w:lang w:val="en-GB"/>
        </w:rPr>
        <w:t>(</w:t>
      </w:r>
      <w:r w:rsidRPr="00980CFF">
        <w:rPr>
          <w:b/>
          <w:sz w:val="20"/>
          <w:szCs w:val="20"/>
          <w:lang w:val="en-GB"/>
        </w:rPr>
        <w:t>1-42</w:t>
      </w:r>
      <w:r>
        <w:rPr>
          <w:b/>
          <w:sz w:val="20"/>
          <w:szCs w:val="20"/>
          <w:lang w:val="en-GB"/>
        </w:rPr>
        <w:t>)</w:t>
      </w:r>
      <w:r w:rsidRPr="00980CFF">
        <w:rPr>
          <w:b/>
          <w:sz w:val="20"/>
          <w:szCs w:val="20"/>
          <w:lang w:val="en-GB"/>
        </w:rPr>
        <w:t xml:space="preserve"> following titration with the STAB-Mab.</w:t>
      </w:r>
      <w:r w:rsidRPr="00980CFF">
        <w:rPr>
          <w:sz w:val="20"/>
          <w:szCs w:val="20"/>
          <w:lang w:val="en-GB"/>
        </w:rPr>
        <w:t xml:space="preserve"> Histograms</w:t>
      </w:r>
      <w:r>
        <w:rPr>
          <w:sz w:val="20"/>
          <w:szCs w:val="20"/>
          <w:lang w:val="en-GB"/>
        </w:rPr>
        <w:t xml:space="preserve"> </w:t>
      </w:r>
      <w:r w:rsidRPr="00980CFF">
        <w:rPr>
          <w:sz w:val="20"/>
          <w:szCs w:val="20"/>
          <w:lang w:val="en-GB"/>
        </w:rPr>
        <w:t xml:space="preserve">represent residue-specific chemical shift changes (in ppm) of </w:t>
      </w:r>
      <w:r w:rsidRPr="00D548D0">
        <w:rPr>
          <w:sz w:val="20"/>
          <w:szCs w:val="20"/>
          <w:vertAlign w:val="superscript"/>
          <w:lang w:val="en-GB"/>
        </w:rPr>
        <w:t>15</w:t>
      </w:r>
      <w:r w:rsidRPr="00980CFF">
        <w:rPr>
          <w:sz w:val="20"/>
          <w:szCs w:val="20"/>
          <w:lang w:val="en-GB"/>
        </w:rPr>
        <w:t>N isotopically labelled Aβ</w:t>
      </w:r>
      <w:r>
        <w:rPr>
          <w:sz w:val="20"/>
          <w:szCs w:val="20"/>
          <w:lang w:val="en-GB"/>
        </w:rPr>
        <w:t>(</w:t>
      </w:r>
      <w:r w:rsidRPr="00980CFF">
        <w:rPr>
          <w:sz w:val="20"/>
          <w:szCs w:val="20"/>
          <w:lang w:val="en-GB"/>
        </w:rPr>
        <w:t>1-40</w:t>
      </w:r>
      <w:r>
        <w:rPr>
          <w:sz w:val="20"/>
          <w:szCs w:val="20"/>
          <w:lang w:val="en-GB"/>
        </w:rPr>
        <w:t xml:space="preserve">) (A) and </w:t>
      </w:r>
      <w:r w:rsidRPr="00980CFF">
        <w:rPr>
          <w:sz w:val="20"/>
          <w:szCs w:val="20"/>
          <w:lang w:val="en-GB"/>
        </w:rPr>
        <w:t>Aβ</w:t>
      </w:r>
      <w:r>
        <w:rPr>
          <w:sz w:val="20"/>
          <w:szCs w:val="20"/>
          <w:lang w:val="en-GB"/>
        </w:rPr>
        <w:t>(</w:t>
      </w:r>
      <w:r w:rsidRPr="00980CFF">
        <w:rPr>
          <w:sz w:val="20"/>
          <w:szCs w:val="20"/>
          <w:lang w:val="en-GB"/>
        </w:rPr>
        <w:t>1-42</w:t>
      </w:r>
      <w:r>
        <w:rPr>
          <w:sz w:val="20"/>
          <w:szCs w:val="20"/>
          <w:lang w:val="en-GB"/>
        </w:rPr>
        <w:t>) (B)</w:t>
      </w:r>
      <w:r w:rsidRPr="00980CFF">
        <w:rPr>
          <w:sz w:val="20"/>
          <w:szCs w:val="20"/>
          <w:lang w:val="en-GB"/>
        </w:rPr>
        <w:t xml:space="preserve"> in the presence of 1:0.11, 1:0.33, 1:0</w:t>
      </w:r>
      <w:r>
        <w:rPr>
          <w:sz w:val="20"/>
          <w:szCs w:val="20"/>
          <w:lang w:val="en-GB"/>
        </w:rPr>
        <w:t>.</w:t>
      </w:r>
      <w:r w:rsidRPr="00980CFF">
        <w:rPr>
          <w:sz w:val="20"/>
          <w:szCs w:val="20"/>
          <w:lang w:val="en-GB"/>
        </w:rPr>
        <w:t>66, 1:1.</w:t>
      </w:r>
      <w:r>
        <w:rPr>
          <w:sz w:val="20"/>
          <w:szCs w:val="20"/>
          <w:lang w:val="en-GB"/>
        </w:rPr>
        <w:t>32</w:t>
      </w:r>
      <w:r w:rsidRPr="00980CFF">
        <w:rPr>
          <w:sz w:val="20"/>
          <w:szCs w:val="20"/>
          <w:lang w:val="en-GB"/>
        </w:rPr>
        <w:t xml:space="preserve"> and 1:3</w:t>
      </w:r>
      <w:r>
        <w:rPr>
          <w:sz w:val="20"/>
          <w:szCs w:val="20"/>
          <w:lang w:val="en-GB"/>
        </w:rPr>
        <w:t xml:space="preserve"> ratios of labelled peptide to unlabelled STAB-Mab, respectively. The horizontal grey line corresponds to the chemical shift cut-off value, above which residues are classed as interacting with the STAB-Mab.</w:t>
      </w:r>
    </w:p>
    <w:p w14:paraId="7AD15434" w14:textId="77777777" w:rsidR="00D9150C" w:rsidRPr="00AE0151" w:rsidRDefault="00D9150C" w:rsidP="00136602">
      <w:pPr>
        <w:spacing w:line="360" w:lineRule="auto"/>
        <w:contextualSpacing/>
        <w:rPr>
          <w:lang w:val="en-GB"/>
        </w:rPr>
      </w:pPr>
    </w:p>
    <w:p w14:paraId="355E6ACF" w14:textId="4BAD9AC4" w:rsidR="00DA0654" w:rsidRDefault="00D548D0" w:rsidP="00DA0654">
      <w:pPr>
        <w:spacing w:line="360" w:lineRule="auto"/>
        <w:contextualSpacing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E173B26" wp14:editId="4384C003">
            <wp:extent cx="5396230" cy="36233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9CCC" w14:textId="77777777" w:rsidR="00165D6B" w:rsidRDefault="00165D6B" w:rsidP="00165D6B">
      <w:pPr>
        <w:spacing w:line="360" w:lineRule="auto"/>
        <w:contextualSpacing/>
        <w:rPr>
          <w:sz w:val="20"/>
          <w:szCs w:val="20"/>
          <w:lang w:val="en-GB"/>
        </w:rPr>
      </w:pPr>
    </w:p>
    <w:p w14:paraId="3FD7310D" w14:textId="77777777" w:rsidR="00165D6B" w:rsidRDefault="00165D6B" w:rsidP="00165D6B">
      <w:pPr>
        <w:spacing w:line="360" w:lineRule="auto"/>
        <w:contextualSpacing/>
        <w:rPr>
          <w:sz w:val="20"/>
          <w:szCs w:val="20"/>
          <w:lang w:val="en-GB"/>
        </w:rPr>
      </w:pPr>
      <w:r w:rsidRPr="00F06B97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>S2</w:t>
      </w:r>
      <w:r w:rsidRPr="00F06B97">
        <w:rPr>
          <w:b/>
          <w:sz w:val="20"/>
          <w:szCs w:val="20"/>
          <w:lang w:val="en-GB"/>
        </w:rPr>
        <w:t>.</w:t>
      </w:r>
      <w:r w:rsidRPr="008256BD">
        <w:rPr>
          <w:b/>
          <w:sz w:val="20"/>
          <w:szCs w:val="20"/>
          <w:lang w:val="en-GB"/>
        </w:rPr>
        <w:t xml:space="preserve"> </w:t>
      </w:r>
      <w:r w:rsidRPr="00980CFF">
        <w:rPr>
          <w:b/>
          <w:sz w:val="20"/>
          <w:szCs w:val="20"/>
          <w:lang w:val="en-GB"/>
        </w:rPr>
        <w:t xml:space="preserve">Combined </w:t>
      </w:r>
      <w:r w:rsidRPr="00D548D0">
        <w:rPr>
          <w:b/>
          <w:sz w:val="20"/>
          <w:szCs w:val="20"/>
          <w:vertAlign w:val="superscript"/>
          <w:lang w:val="en-GB"/>
        </w:rPr>
        <w:t>1</w:t>
      </w:r>
      <w:r w:rsidRPr="00980CFF">
        <w:rPr>
          <w:b/>
          <w:sz w:val="20"/>
          <w:szCs w:val="20"/>
          <w:lang w:val="en-GB"/>
        </w:rPr>
        <w:t>H/</w:t>
      </w:r>
      <w:r w:rsidRPr="00D548D0">
        <w:rPr>
          <w:b/>
          <w:sz w:val="20"/>
          <w:szCs w:val="20"/>
          <w:vertAlign w:val="superscript"/>
          <w:lang w:val="en-GB"/>
        </w:rPr>
        <w:t>15</w:t>
      </w:r>
      <w:r w:rsidRPr="00980CFF">
        <w:rPr>
          <w:b/>
          <w:sz w:val="20"/>
          <w:szCs w:val="20"/>
          <w:lang w:val="en-GB"/>
        </w:rPr>
        <w:t>N</w:t>
      </w:r>
      <w:r>
        <w:rPr>
          <w:b/>
          <w:sz w:val="20"/>
          <w:szCs w:val="20"/>
          <w:lang w:val="en-GB"/>
        </w:rPr>
        <w:t xml:space="preserve"> peak intensity</w:t>
      </w:r>
      <w:r w:rsidRPr="00980CFF">
        <w:rPr>
          <w:b/>
          <w:sz w:val="20"/>
          <w:szCs w:val="20"/>
          <w:lang w:val="en-GB"/>
        </w:rPr>
        <w:t xml:space="preserve"> of Aβ</w:t>
      </w:r>
      <w:r>
        <w:rPr>
          <w:b/>
          <w:sz w:val="20"/>
          <w:szCs w:val="20"/>
          <w:lang w:val="en-GB"/>
        </w:rPr>
        <w:t>(</w:t>
      </w:r>
      <w:r w:rsidRPr="00980CFF">
        <w:rPr>
          <w:b/>
          <w:sz w:val="20"/>
          <w:szCs w:val="20"/>
          <w:lang w:val="en-GB"/>
        </w:rPr>
        <w:t>1-40</w:t>
      </w:r>
      <w:r>
        <w:rPr>
          <w:b/>
          <w:sz w:val="20"/>
          <w:szCs w:val="20"/>
          <w:lang w:val="en-GB"/>
        </w:rPr>
        <w:t>)</w:t>
      </w:r>
      <w:r w:rsidRPr="00DA0654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and</w:t>
      </w:r>
      <w:r w:rsidRPr="00DA0654">
        <w:rPr>
          <w:b/>
          <w:sz w:val="20"/>
          <w:szCs w:val="20"/>
          <w:lang w:val="en-GB"/>
        </w:rPr>
        <w:t xml:space="preserve"> </w:t>
      </w:r>
      <w:r w:rsidRPr="00980CFF">
        <w:rPr>
          <w:b/>
          <w:sz w:val="20"/>
          <w:szCs w:val="20"/>
          <w:lang w:val="en-GB"/>
        </w:rPr>
        <w:t>Aβ</w:t>
      </w:r>
      <w:r>
        <w:rPr>
          <w:b/>
          <w:sz w:val="20"/>
          <w:szCs w:val="20"/>
          <w:lang w:val="en-GB"/>
        </w:rPr>
        <w:t>(</w:t>
      </w:r>
      <w:r w:rsidRPr="00980CFF">
        <w:rPr>
          <w:b/>
          <w:sz w:val="20"/>
          <w:szCs w:val="20"/>
          <w:lang w:val="en-GB"/>
        </w:rPr>
        <w:t>1-42</w:t>
      </w:r>
      <w:r>
        <w:rPr>
          <w:b/>
          <w:sz w:val="20"/>
          <w:szCs w:val="20"/>
          <w:lang w:val="en-GB"/>
        </w:rPr>
        <w:t>)</w:t>
      </w:r>
      <w:r w:rsidRPr="00980CFF">
        <w:rPr>
          <w:b/>
          <w:sz w:val="20"/>
          <w:szCs w:val="20"/>
          <w:lang w:val="en-GB"/>
        </w:rPr>
        <w:t xml:space="preserve"> following titration with the STAB-Mab.</w:t>
      </w:r>
      <w:r w:rsidRPr="00980CFF">
        <w:rPr>
          <w:sz w:val="20"/>
          <w:szCs w:val="20"/>
          <w:lang w:val="en-GB"/>
        </w:rPr>
        <w:t xml:space="preserve"> Histograms represent</w:t>
      </w:r>
      <w:r>
        <w:rPr>
          <w:sz w:val="20"/>
          <w:szCs w:val="20"/>
          <w:lang w:val="en-GB"/>
        </w:rPr>
        <w:t xml:space="preserve"> </w:t>
      </w:r>
      <w:r w:rsidRPr="00980CFF">
        <w:rPr>
          <w:sz w:val="20"/>
          <w:szCs w:val="20"/>
          <w:lang w:val="en-GB"/>
        </w:rPr>
        <w:t xml:space="preserve">residue-specific </w:t>
      </w:r>
      <w:r>
        <w:rPr>
          <w:sz w:val="20"/>
          <w:szCs w:val="20"/>
          <w:lang w:val="en-GB"/>
        </w:rPr>
        <w:t>normalized intensity</w:t>
      </w:r>
      <w:r w:rsidRPr="00980CFF">
        <w:rPr>
          <w:sz w:val="20"/>
          <w:szCs w:val="20"/>
          <w:lang w:val="en-GB"/>
        </w:rPr>
        <w:t xml:space="preserve"> (in </w:t>
      </w:r>
      <w:r>
        <w:rPr>
          <w:sz w:val="20"/>
          <w:szCs w:val="20"/>
          <w:lang w:val="en-GB"/>
        </w:rPr>
        <w:t>arbitrary units</w:t>
      </w:r>
      <w:r w:rsidRPr="00980CFF">
        <w:rPr>
          <w:sz w:val="20"/>
          <w:szCs w:val="20"/>
          <w:lang w:val="en-GB"/>
        </w:rPr>
        <w:t xml:space="preserve">) of </w:t>
      </w:r>
      <w:r w:rsidRPr="00D548D0">
        <w:rPr>
          <w:sz w:val="20"/>
          <w:szCs w:val="20"/>
          <w:vertAlign w:val="superscript"/>
          <w:lang w:val="en-GB"/>
        </w:rPr>
        <w:t>15</w:t>
      </w:r>
      <w:r w:rsidRPr="00980CFF">
        <w:rPr>
          <w:sz w:val="20"/>
          <w:szCs w:val="20"/>
          <w:lang w:val="en-GB"/>
        </w:rPr>
        <w:t>N isotopically labelled Aβ</w:t>
      </w:r>
      <w:r>
        <w:rPr>
          <w:sz w:val="20"/>
          <w:szCs w:val="20"/>
          <w:lang w:val="en-GB"/>
        </w:rPr>
        <w:t>(</w:t>
      </w:r>
      <w:r w:rsidRPr="00980CFF">
        <w:rPr>
          <w:sz w:val="20"/>
          <w:szCs w:val="20"/>
          <w:lang w:val="en-GB"/>
        </w:rPr>
        <w:t>1-40</w:t>
      </w:r>
      <w:r>
        <w:rPr>
          <w:sz w:val="20"/>
          <w:szCs w:val="20"/>
          <w:lang w:val="en-GB"/>
        </w:rPr>
        <w:t>)</w:t>
      </w:r>
      <w:r w:rsidRPr="00980CF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(A) and </w:t>
      </w:r>
      <w:r w:rsidRPr="00980CFF">
        <w:rPr>
          <w:sz w:val="20"/>
          <w:szCs w:val="20"/>
          <w:lang w:val="en-GB"/>
        </w:rPr>
        <w:t>Aβ</w:t>
      </w:r>
      <w:r>
        <w:rPr>
          <w:sz w:val="20"/>
          <w:szCs w:val="20"/>
          <w:lang w:val="en-GB"/>
        </w:rPr>
        <w:t>(</w:t>
      </w:r>
      <w:r w:rsidRPr="00980CFF">
        <w:rPr>
          <w:sz w:val="20"/>
          <w:szCs w:val="20"/>
          <w:lang w:val="en-GB"/>
        </w:rPr>
        <w:t>1-42</w:t>
      </w:r>
      <w:r>
        <w:rPr>
          <w:sz w:val="20"/>
          <w:szCs w:val="20"/>
          <w:lang w:val="en-GB"/>
        </w:rPr>
        <w:t xml:space="preserve">) (B) </w:t>
      </w:r>
      <w:r w:rsidRPr="00980CFF">
        <w:rPr>
          <w:sz w:val="20"/>
          <w:szCs w:val="20"/>
          <w:lang w:val="en-GB"/>
        </w:rPr>
        <w:t xml:space="preserve">in the </w:t>
      </w:r>
      <w:r>
        <w:rPr>
          <w:sz w:val="20"/>
          <w:szCs w:val="20"/>
          <w:lang w:val="en-GB"/>
        </w:rPr>
        <w:t xml:space="preserve">absence and </w:t>
      </w:r>
      <w:r w:rsidRPr="00980CFF">
        <w:rPr>
          <w:sz w:val="20"/>
          <w:szCs w:val="20"/>
          <w:lang w:val="en-GB"/>
        </w:rPr>
        <w:t>presence of 1:0.11, 1:0.33, 1:0</w:t>
      </w:r>
      <w:r>
        <w:rPr>
          <w:sz w:val="20"/>
          <w:szCs w:val="20"/>
          <w:lang w:val="en-GB"/>
        </w:rPr>
        <w:t>.</w:t>
      </w:r>
      <w:r w:rsidRPr="00980CFF">
        <w:rPr>
          <w:sz w:val="20"/>
          <w:szCs w:val="20"/>
          <w:lang w:val="en-GB"/>
        </w:rPr>
        <w:t>66, 1:1.</w:t>
      </w:r>
      <w:r>
        <w:rPr>
          <w:sz w:val="20"/>
          <w:szCs w:val="20"/>
          <w:lang w:val="en-GB"/>
        </w:rPr>
        <w:t>32</w:t>
      </w:r>
      <w:r w:rsidRPr="00980CFF">
        <w:rPr>
          <w:sz w:val="20"/>
          <w:szCs w:val="20"/>
          <w:lang w:val="en-GB"/>
        </w:rPr>
        <w:t xml:space="preserve"> and 1:3</w:t>
      </w:r>
      <w:r>
        <w:rPr>
          <w:sz w:val="20"/>
          <w:szCs w:val="20"/>
          <w:lang w:val="en-GB"/>
        </w:rPr>
        <w:t xml:space="preserve"> ratios of labelled peptide to unlabelled STAB-Mab, respectively.</w:t>
      </w:r>
    </w:p>
    <w:p w14:paraId="71865339" w14:textId="3E1CF3F4" w:rsidR="00DA0654" w:rsidRPr="00E27F67" w:rsidRDefault="00DA0654" w:rsidP="00165D6B">
      <w:pPr>
        <w:spacing w:line="360" w:lineRule="auto"/>
        <w:contextualSpacing/>
        <w:rPr>
          <w:lang w:val="en-GB"/>
        </w:rPr>
      </w:pPr>
    </w:p>
    <w:sectPr w:rsidR="00DA0654" w:rsidRPr="00E27F67" w:rsidSect="00A17DB2">
      <w:pgSz w:w="11900" w:h="16840"/>
      <w:pgMar w:top="116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5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005346"/>
    <w:multiLevelType w:val="hybridMultilevel"/>
    <w:tmpl w:val="C9101566"/>
    <w:lvl w:ilvl="0" w:tplc="8E5A75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E918E5"/>
    <w:multiLevelType w:val="hybridMultilevel"/>
    <w:tmpl w:val="29E24A0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ECC"/>
    <w:rsid w:val="000024D3"/>
    <w:rsid w:val="0002137E"/>
    <w:rsid w:val="00030027"/>
    <w:rsid w:val="00037E80"/>
    <w:rsid w:val="00040566"/>
    <w:rsid w:val="00047C94"/>
    <w:rsid w:val="000575E7"/>
    <w:rsid w:val="00070464"/>
    <w:rsid w:val="00083183"/>
    <w:rsid w:val="00086ADB"/>
    <w:rsid w:val="000B5855"/>
    <w:rsid w:val="000B5EA7"/>
    <w:rsid w:val="000C0D86"/>
    <w:rsid w:val="000C6CF4"/>
    <w:rsid w:val="000C7E9F"/>
    <w:rsid w:val="000D0C55"/>
    <w:rsid w:val="000F4E4E"/>
    <w:rsid w:val="001004F6"/>
    <w:rsid w:val="00112500"/>
    <w:rsid w:val="0012030E"/>
    <w:rsid w:val="00136602"/>
    <w:rsid w:val="00144669"/>
    <w:rsid w:val="00162199"/>
    <w:rsid w:val="00165D6B"/>
    <w:rsid w:val="001712FB"/>
    <w:rsid w:val="00182B77"/>
    <w:rsid w:val="0018628F"/>
    <w:rsid w:val="00190B60"/>
    <w:rsid w:val="001927F1"/>
    <w:rsid w:val="0019644B"/>
    <w:rsid w:val="001A0585"/>
    <w:rsid w:val="001A0C00"/>
    <w:rsid w:val="001A2C4E"/>
    <w:rsid w:val="001A4225"/>
    <w:rsid w:val="001B0B5E"/>
    <w:rsid w:val="001B3229"/>
    <w:rsid w:val="001C1664"/>
    <w:rsid w:val="001C4B36"/>
    <w:rsid w:val="001C6158"/>
    <w:rsid w:val="001D0D0D"/>
    <w:rsid w:val="001E4A20"/>
    <w:rsid w:val="001E5313"/>
    <w:rsid w:val="001E59BE"/>
    <w:rsid w:val="001F17A0"/>
    <w:rsid w:val="00234AA2"/>
    <w:rsid w:val="00234E3C"/>
    <w:rsid w:val="00236099"/>
    <w:rsid w:val="002403F9"/>
    <w:rsid w:val="00255565"/>
    <w:rsid w:val="00282303"/>
    <w:rsid w:val="00284396"/>
    <w:rsid w:val="0028488B"/>
    <w:rsid w:val="002934F2"/>
    <w:rsid w:val="00293A6F"/>
    <w:rsid w:val="002A3B6F"/>
    <w:rsid w:val="002A7642"/>
    <w:rsid w:val="002B33B3"/>
    <w:rsid w:val="002B7969"/>
    <w:rsid w:val="002E3A42"/>
    <w:rsid w:val="002F4379"/>
    <w:rsid w:val="0030091A"/>
    <w:rsid w:val="003037A9"/>
    <w:rsid w:val="00310C8B"/>
    <w:rsid w:val="00311E05"/>
    <w:rsid w:val="0031357F"/>
    <w:rsid w:val="00315EBC"/>
    <w:rsid w:val="003313E9"/>
    <w:rsid w:val="0033367F"/>
    <w:rsid w:val="00342F34"/>
    <w:rsid w:val="00343846"/>
    <w:rsid w:val="00345945"/>
    <w:rsid w:val="003470D9"/>
    <w:rsid w:val="003526E2"/>
    <w:rsid w:val="00366BDC"/>
    <w:rsid w:val="00375DF3"/>
    <w:rsid w:val="003858F7"/>
    <w:rsid w:val="00385E51"/>
    <w:rsid w:val="00386067"/>
    <w:rsid w:val="003A3B36"/>
    <w:rsid w:val="003D4F5B"/>
    <w:rsid w:val="003D61C4"/>
    <w:rsid w:val="003D7C40"/>
    <w:rsid w:val="003E1A40"/>
    <w:rsid w:val="003E20EF"/>
    <w:rsid w:val="003E2D9C"/>
    <w:rsid w:val="003E7A7A"/>
    <w:rsid w:val="003F4370"/>
    <w:rsid w:val="003F6C92"/>
    <w:rsid w:val="004123B0"/>
    <w:rsid w:val="004135A1"/>
    <w:rsid w:val="00425075"/>
    <w:rsid w:val="0042719E"/>
    <w:rsid w:val="0043209E"/>
    <w:rsid w:val="004368F6"/>
    <w:rsid w:val="004371FB"/>
    <w:rsid w:val="00441BFD"/>
    <w:rsid w:val="0045753A"/>
    <w:rsid w:val="00462089"/>
    <w:rsid w:val="004709FC"/>
    <w:rsid w:val="00474AA7"/>
    <w:rsid w:val="004801DE"/>
    <w:rsid w:val="004A21C6"/>
    <w:rsid w:val="004A77E8"/>
    <w:rsid w:val="004B3550"/>
    <w:rsid w:val="004C0FDD"/>
    <w:rsid w:val="004C4538"/>
    <w:rsid w:val="004D0FE4"/>
    <w:rsid w:val="004D1FA3"/>
    <w:rsid w:val="004E1F61"/>
    <w:rsid w:val="004E505E"/>
    <w:rsid w:val="004E7182"/>
    <w:rsid w:val="004F0763"/>
    <w:rsid w:val="00510D4B"/>
    <w:rsid w:val="005224FF"/>
    <w:rsid w:val="00532F60"/>
    <w:rsid w:val="005369CE"/>
    <w:rsid w:val="00546532"/>
    <w:rsid w:val="00554C16"/>
    <w:rsid w:val="00555390"/>
    <w:rsid w:val="00570642"/>
    <w:rsid w:val="00572D3C"/>
    <w:rsid w:val="0057468A"/>
    <w:rsid w:val="00585858"/>
    <w:rsid w:val="0059241A"/>
    <w:rsid w:val="005A1AB9"/>
    <w:rsid w:val="005A64DD"/>
    <w:rsid w:val="005B1185"/>
    <w:rsid w:val="005B652C"/>
    <w:rsid w:val="005C0AAD"/>
    <w:rsid w:val="005C1898"/>
    <w:rsid w:val="005C7AF9"/>
    <w:rsid w:val="005E0E4C"/>
    <w:rsid w:val="005E30D7"/>
    <w:rsid w:val="005E64C9"/>
    <w:rsid w:val="005E7D07"/>
    <w:rsid w:val="005F5C84"/>
    <w:rsid w:val="005F616A"/>
    <w:rsid w:val="005F6D1D"/>
    <w:rsid w:val="006019D8"/>
    <w:rsid w:val="00606FB5"/>
    <w:rsid w:val="00607262"/>
    <w:rsid w:val="00620D83"/>
    <w:rsid w:val="006221B1"/>
    <w:rsid w:val="00627D9C"/>
    <w:rsid w:val="00632E4F"/>
    <w:rsid w:val="00646DC5"/>
    <w:rsid w:val="00647149"/>
    <w:rsid w:val="00647A22"/>
    <w:rsid w:val="00652370"/>
    <w:rsid w:val="00652B7B"/>
    <w:rsid w:val="006646A7"/>
    <w:rsid w:val="00673D32"/>
    <w:rsid w:val="006777CF"/>
    <w:rsid w:val="00681839"/>
    <w:rsid w:val="00682C77"/>
    <w:rsid w:val="006950C5"/>
    <w:rsid w:val="0069511B"/>
    <w:rsid w:val="00696F69"/>
    <w:rsid w:val="00697156"/>
    <w:rsid w:val="006A2633"/>
    <w:rsid w:val="006A64D6"/>
    <w:rsid w:val="006B09EF"/>
    <w:rsid w:val="006B1301"/>
    <w:rsid w:val="006B34BE"/>
    <w:rsid w:val="006B5AE7"/>
    <w:rsid w:val="006C2828"/>
    <w:rsid w:val="006D73FD"/>
    <w:rsid w:val="006E149A"/>
    <w:rsid w:val="006E4690"/>
    <w:rsid w:val="006E5F1B"/>
    <w:rsid w:val="006F419C"/>
    <w:rsid w:val="006F7440"/>
    <w:rsid w:val="00706F55"/>
    <w:rsid w:val="007127EC"/>
    <w:rsid w:val="0071352A"/>
    <w:rsid w:val="00713795"/>
    <w:rsid w:val="007333D8"/>
    <w:rsid w:val="00734125"/>
    <w:rsid w:val="007515B2"/>
    <w:rsid w:val="00764E05"/>
    <w:rsid w:val="00770C4B"/>
    <w:rsid w:val="00772239"/>
    <w:rsid w:val="00772D13"/>
    <w:rsid w:val="00777A9B"/>
    <w:rsid w:val="00781737"/>
    <w:rsid w:val="00783DD5"/>
    <w:rsid w:val="007A4DA3"/>
    <w:rsid w:val="007A5DE1"/>
    <w:rsid w:val="007A780D"/>
    <w:rsid w:val="007C5ACF"/>
    <w:rsid w:val="007D6A56"/>
    <w:rsid w:val="007D6F7A"/>
    <w:rsid w:val="007D73AF"/>
    <w:rsid w:val="007E31E3"/>
    <w:rsid w:val="007E4A1B"/>
    <w:rsid w:val="007F6DC3"/>
    <w:rsid w:val="008127D3"/>
    <w:rsid w:val="008225BF"/>
    <w:rsid w:val="008256BD"/>
    <w:rsid w:val="00827BA0"/>
    <w:rsid w:val="00832CBA"/>
    <w:rsid w:val="00834DC0"/>
    <w:rsid w:val="0085331A"/>
    <w:rsid w:val="00861262"/>
    <w:rsid w:val="008643E3"/>
    <w:rsid w:val="00867DF4"/>
    <w:rsid w:val="00872191"/>
    <w:rsid w:val="00874015"/>
    <w:rsid w:val="00875038"/>
    <w:rsid w:val="00882818"/>
    <w:rsid w:val="00883B78"/>
    <w:rsid w:val="00887EC6"/>
    <w:rsid w:val="008938D4"/>
    <w:rsid w:val="008951F0"/>
    <w:rsid w:val="008962DD"/>
    <w:rsid w:val="008A07D0"/>
    <w:rsid w:val="008B0798"/>
    <w:rsid w:val="008C39A9"/>
    <w:rsid w:val="008D3832"/>
    <w:rsid w:val="008F2D56"/>
    <w:rsid w:val="008F6DA4"/>
    <w:rsid w:val="008F78FF"/>
    <w:rsid w:val="00915FFD"/>
    <w:rsid w:val="0091615D"/>
    <w:rsid w:val="00916ECE"/>
    <w:rsid w:val="0091767C"/>
    <w:rsid w:val="00921B61"/>
    <w:rsid w:val="0093298C"/>
    <w:rsid w:val="00943440"/>
    <w:rsid w:val="00950009"/>
    <w:rsid w:val="00954D00"/>
    <w:rsid w:val="00956064"/>
    <w:rsid w:val="00956CCD"/>
    <w:rsid w:val="00961DEB"/>
    <w:rsid w:val="00966E0A"/>
    <w:rsid w:val="00966E9F"/>
    <w:rsid w:val="009674F4"/>
    <w:rsid w:val="00980C73"/>
    <w:rsid w:val="00986E81"/>
    <w:rsid w:val="0099177F"/>
    <w:rsid w:val="0099559E"/>
    <w:rsid w:val="00997D6C"/>
    <w:rsid w:val="009B2ECC"/>
    <w:rsid w:val="009C19F1"/>
    <w:rsid w:val="009C314C"/>
    <w:rsid w:val="009C6722"/>
    <w:rsid w:val="009E1CE6"/>
    <w:rsid w:val="009E7AB9"/>
    <w:rsid w:val="00A07D54"/>
    <w:rsid w:val="00A136D9"/>
    <w:rsid w:val="00A139A9"/>
    <w:rsid w:val="00A17DB2"/>
    <w:rsid w:val="00A301F9"/>
    <w:rsid w:val="00A364AF"/>
    <w:rsid w:val="00A45F98"/>
    <w:rsid w:val="00A46A3E"/>
    <w:rsid w:val="00A46CD4"/>
    <w:rsid w:val="00A5153E"/>
    <w:rsid w:val="00A561CF"/>
    <w:rsid w:val="00A70708"/>
    <w:rsid w:val="00A800BD"/>
    <w:rsid w:val="00A86239"/>
    <w:rsid w:val="00A92370"/>
    <w:rsid w:val="00AA29C9"/>
    <w:rsid w:val="00AB6E61"/>
    <w:rsid w:val="00AE0151"/>
    <w:rsid w:val="00AE0F14"/>
    <w:rsid w:val="00AE6039"/>
    <w:rsid w:val="00AE700D"/>
    <w:rsid w:val="00AE7D12"/>
    <w:rsid w:val="00AF088A"/>
    <w:rsid w:val="00B00760"/>
    <w:rsid w:val="00B04407"/>
    <w:rsid w:val="00B05082"/>
    <w:rsid w:val="00B118EE"/>
    <w:rsid w:val="00B24D41"/>
    <w:rsid w:val="00B3519E"/>
    <w:rsid w:val="00B416F0"/>
    <w:rsid w:val="00B41799"/>
    <w:rsid w:val="00B50DA4"/>
    <w:rsid w:val="00B6111A"/>
    <w:rsid w:val="00B66BC9"/>
    <w:rsid w:val="00B8149B"/>
    <w:rsid w:val="00BC0F8E"/>
    <w:rsid w:val="00BC17D9"/>
    <w:rsid w:val="00BC2963"/>
    <w:rsid w:val="00BD7070"/>
    <w:rsid w:val="00BD75D3"/>
    <w:rsid w:val="00BE29DB"/>
    <w:rsid w:val="00BE377C"/>
    <w:rsid w:val="00BE5E60"/>
    <w:rsid w:val="00BF3F74"/>
    <w:rsid w:val="00C07204"/>
    <w:rsid w:val="00C14A65"/>
    <w:rsid w:val="00C14AF0"/>
    <w:rsid w:val="00C1720C"/>
    <w:rsid w:val="00C17796"/>
    <w:rsid w:val="00C22B0E"/>
    <w:rsid w:val="00C26D03"/>
    <w:rsid w:val="00C27A7D"/>
    <w:rsid w:val="00C322E3"/>
    <w:rsid w:val="00C34C69"/>
    <w:rsid w:val="00C410EF"/>
    <w:rsid w:val="00C530C0"/>
    <w:rsid w:val="00C80089"/>
    <w:rsid w:val="00C849D1"/>
    <w:rsid w:val="00C84CC8"/>
    <w:rsid w:val="00C875B6"/>
    <w:rsid w:val="00C934F8"/>
    <w:rsid w:val="00C9382D"/>
    <w:rsid w:val="00C95F9E"/>
    <w:rsid w:val="00C964A3"/>
    <w:rsid w:val="00C968C5"/>
    <w:rsid w:val="00C976F6"/>
    <w:rsid w:val="00CA0561"/>
    <w:rsid w:val="00CA4F15"/>
    <w:rsid w:val="00CB1AD0"/>
    <w:rsid w:val="00CB5798"/>
    <w:rsid w:val="00CB5CC3"/>
    <w:rsid w:val="00CB6488"/>
    <w:rsid w:val="00CC03CD"/>
    <w:rsid w:val="00CD7A2E"/>
    <w:rsid w:val="00CE0756"/>
    <w:rsid w:val="00D003D1"/>
    <w:rsid w:val="00D10143"/>
    <w:rsid w:val="00D15866"/>
    <w:rsid w:val="00D20F69"/>
    <w:rsid w:val="00D3569C"/>
    <w:rsid w:val="00D51FCA"/>
    <w:rsid w:val="00D532CE"/>
    <w:rsid w:val="00D548D0"/>
    <w:rsid w:val="00D55D53"/>
    <w:rsid w:val="00D65749"/>
    <w:rsid w:val="00D714D0"/>
    <w:rsid w:val="00D730FB"/>
    <w:rsid w:val="00D7694C"/>
    <w:rsid w:val="00D80422"/>
    <w:rsid w:val="00D9150C"/>
    <w:rsid w:val="00D92940"/>
    <w:rsid w:val="00D9483D"/>
    <w:rsid w:val="00D9641D"/>
    <w:rsid w:val="00DA0654"/>
    <w:rsid w:val="00DA2795"/>
    <w:rsid w:val="00DA27E7"/>
    <w:rsid w:val="00DA4AF2"/>
    <w:rsid w:val="00DA561D"/>
    <w:rsid w:val="00DA7538"/>
    <w:rsid w:val="00DB0595"/>
    <w:rsid w:val="00DC612F"/>
    <w:rsid w:val="00DD7A57"/>
    <w:rsid w:val="00DE1742"/>
    <w:rsid w:val="00DF713E"/>
    <w:rsid w:val="00E03A45"/>
    <w:rsid w:val="00E05DD1"/>
    <w:rsid w:val="00E100A3"/>
    <w:rsid w:val="00E147A9"/>
    <w:rsid w:val="00E15290"/>
    <w:rsid w:val="00E177E9"/>
    <w:rsid w:val="00E244A3"/>
    <w:rsid w:val="00E27F67"/>
    <w:rsid w:val="00E30D29"/>
    <w:rsid w:val="00E31426"/>
    <w:rsid w:val="00E42F64"/>
    <w:rsid w:val="00E43006"/>
    <w:rsid w:val="00E43F3C"/>
    <w:rsid w:val="00E53F36"/>
    <w:rsid w:val="00E602FE"/>
    <w:rsid w:val="00E70439"/>
    <w:rsid w:val="00E70672"/>
    <w:rsid w:val="00E744E4"/>
    <w:rsid w:val="00E96527"/>
    <w:rsid w:val="00EA3844"/>
    <w:rsid w:val="00EA4A98"/>
    <w:rsid w:val="00EA75B7"/>
    <w:rsid w:val="00EB15CF"/>
    <w:rsid w:val="00EB4DB6"/>
    <w:rsid w:val="00EC1897"/>
    <w:rsid w:val="00ED2014"/>
    <w:rsid w:val="00EE5198"/>
    <w:rsid w:val="00EE53B8"/>
    <w:rsid w:val="00EE7672"/>
    <w:rsid w:val="00EF2940"/>
    <w:rsid w:val="00EF3E75"/>
    <w:rsid w:val="00F04786"/>
    <w:rsid w:val="00F06B97"/>
    <w:rsid w:val="00F07118"/>
    <w:rsid w:val="00F07556"/>
    <w:rsid w:val="00F150B9"/>
    <w:rsid w:val="00F15ADE"/>
    <w:rsid w:val="00F15DD8"/>
    <w:rsid w:val="00F17DCC"/>
    <w:rsid w:val="00F17E0E"/>
    <w:rsid w:val="00F20DAB"/>
    <w:rsid w:val="00F25CDE"/>
    <w:rsid w:val="00F341CC"/>
    <w:rsid w:val="00F348A4"/>
    <w:rsid w:val="00F34B72"/>
    <w:rsid w:val="00F355BD"/>
    <w:rsid w:val="00F43770"/>
    <w:rsid w:val="00F65082"/>
    <w:rsid w:val="00F74291"/>
    <w:rsid w:val="00F75028"/>
    <w:rsid w:val="00F90CD3"/>
    <w:rsid w:val="00F9435C"/>
    <w:rsid w:val="00FB3743"/>
    <w:rsid w:val="00FB7AA6"/>
    <w:rsid w:val="00FB7E12"/>
    <w:rsid w:val="00FC37F5"/>
    <w:rsid w:val="00FC62F8"/>
    <w:rsid w:val="00FE01FC"/>
    <w:rsid w:val="00FE258C"/>
    <w:rsid w:val="00FE5630"/>
    <w:rsid w:val="00FF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9251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199"/>
    <w:rPr>
      <w:rFonts w:ascii="Times New Roman" w:hAnsi="Times New Roman" w:cs="Times New Roman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8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EC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32F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21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191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1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1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1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191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9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470D9"/>
    <w:rPr>
      <w:rFonts w:ascii="Times New Roman" w:hAnsi="Times New Roman" w:cs="Times New Roman"/>
      <w:lang w:eastAsia="es-ES_tradnl"/>
    </w:rPr>
  </w:style>
  <w:style w:type="character" w:customStyle="1" w:styleId="apple-converted-space">
    <w:name w:val="apple-converted-space"/>
    <w:basedOn w:val="DefaultParagraphFont"/>
    <w:rsid w:val="00EB15CF"/>
  </w:style>
  <w:style w:type="character" w:styleId="Emphasis">
    <w:name w:val="Emphasis"/>
    <w:basedOn w:val="DefaultParagraphFont"/>
    <w:uiPriority w:val="20"/>
    <w:qFormat/>
    <w:rsid w:val="00EB15CF"/>
    <w:rPr>
      <w:i/>
      <w:iCs/>
    </w:rPr>
  </w:style>
  <w:style w:type="character" w:styleId="Strong">
    <w:name w:val="Strong"/>
    <w:basedOn w:val="DefaultParagraphFont"/>
    <w:uiPriority w:val="22"/>
    <w:qFormat/>
    <w:rsid w:val="00EB15CF"/>
    <w:rPr>
      <w:b/>
      <w:bCs/>
    </w:rPr>
  </w:style>
  <w:style w:type="character" w:styleId="Hyperlink">
    <w:name w:val="Hyperlink"/>
    <w:basedOn w:val="DefaultParagraphFont"/>
    <w:uiPriority w:val="99"/>
    <w:unhideWhenUsed/>
    <w:rsid w:val="00F943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68F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_tradnl"/>
    </w:rPr>
  </w:style>
  <w:style w:type="paragraph" w:styleId="TOCHeading">
    <w:name w:val="TOC Heading"/>
    <w:basedOn w:val="Heading1"/>
    <w:next w:val="Normal"/>
    <w:uiPriority w:val="39"/>
    <w:unhideWhenUsed/>
    <w:qFormat/>
    <w:rsid w:val="004368F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368F6"/>
    <w:pPr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368F6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368F6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368F6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368F6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368F6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368F6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368F6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368F6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5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1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0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5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0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ejc@fct.unl.pt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BE48B1-EE66-AF48-946E-EECA6862A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8</Words>
  <Characters>136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Eurico Jose da Silva Cabrita</cp:lastModifiedBy>
  <cp:revision>5</cp:revision>
  <cp:lastPrinted>2018-09-30T11:48:00Z</cp:lastPrinted>
  <dcterms:created xsi:type="dcterms:W3CDTF">2018-11-05T15:25:00Z</dcterms:created>
  <dcterms:modified xsi:type="dcterms:W3CDTF">2019-04-26T15:08:00Z</dcterms:modified>
</cp:coreProperties>
</file>